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7AE18" w14:textId="66FBE5D2" w:rsidR="008E295C" w:rsidRDefault="00A94D62" w:rsidP="00E936D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orting Materials</w:t>
      </w:r>
    </w:p>
    <w:p w14:paraId="7D91F3F0" w14:textId="73492DDC" w:rsidR="00E936D0" w:rsidRDefault="00E936D0" w:rsidP="00E936D0">
      <w:pPr>
        <w:jc w:val="center"/>
        <w:rPr>
          <w:rFonts w:ascii="Times New Roman" w:hAnsi="Times New Roman" w:cs="Times New Roman"/>
          <w:b/>
          <w:bCs/>
        </w:rPr>
      </w:pPr>
    </w:p>
    <w:p w14:paraId="46E104E2" w14:textId="7386A77B" w:rsidR="00AE3781" w:rsidRDefault="00AE3781" w:rsidP="00E936D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6BB45ABA" wp14:editId="3A53B962">
            <wp:simplePos x="0" y="0"/>
            <wp:positionH relativeFrom="column">
              <wp:posOffset>685800</wp:posOffset>
            </wp:positionH>
            <wp:positionV relativeFrom="paragraph">
              <wp:posOffset>100330</wp:posOffset>
            </wp:positionV>
            <wp:extent cx="4572000" cy="7370064"/>
            <wp:effectExtent l="0" t="0" r="0" b="0"/>
            <wp:wrapNone/>
            <wp:docPr id="1" name="Picture 1" descr="A picture containing polyg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polygon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737006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55AC20" w14:textId="281C1944" w:rsidR="00AE3781" w:rsidRDefault="0006364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9020B9C" wp14:editId="54DF2EF3">
                <wp:simplePos x="0" y="0"/>
                <wp:positionH relativeFrom="column">
                  <wp:posOffset>-313895</wp:posOffset>
                </wp:positionH>
                <wp:positionV relativeFrom="paragraph">
                  <wp:posOffset>7296150</wp:posOffset>
                </wp:positionV>
                <wp:extent cx="6876288" cy="757084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6288" cy="75708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43B3500" w14:textId="355D0DC3" w:rsidR="00063643" w:rsidRPr="00980CE2" w:rsidRDefault="00063643" w:rsidP="0006364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igure S1. Pearson correlations between Blinded-Dose Purchase Task demand indices and</w:t>
                            </w:r>
                            <w:r w:rsidR="00502096">
                              <w:rPr>
                                <w:rFonts w:ascii="Times New Roman" w:hAnsi="Times New Roman" w:cs="Times New Roman"/>
                              </w:rPr>
                              <w:t xml:space="preserve"> reported real-world cocaine consumption.</w:t>
                            </w:r>
                            <w:r w:rsidR="00094E27">
                              <w:rPr>
                                <w:rFonts w:ascii="Times New Roman" w:hAnsi="Times New Roman" w:cs="Times New Roman"/>
                              </w:rPr>
                              <w:t xml:space="preserve"> See manuscript (Table 2) for correlation coefficients and statistical significanc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020B9C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24.7pt;margin-top:574.5pt;width:541.45pt;height:59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" filled="f" stroked="f" strokeweight=".5pt">
                <v:textbox>
                  <w:txbxContent>
                    <w:p w14:paraId="443B3500" w14:textId="355D0DC3" w:rsidR="00063643" w:rsidRPr="00980CE2" w:rsidRDefault="00063643" w:rsidP="00063643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igure S1. Pearson correlations between Blinded-Dose Purchase Task demand indices and</w:t>
                      </w:r>
                      <w:r w:rsidR="00502096">
                        <w:rPr>
                          <w:rFonts w:ascii="Times New Roman" w:hAnsi="Times New Roman" w:cs="Times New Roman"/>
                        </w:rPr>
                        <w:t xml:space="preserve"> reported real-world cocaine consumption.</w:t>
                      </w:r>
                      <w:r w:rsidR="00094E27">
                        <w:rPr>
                          <w:rFonts w:ascii="Times New Roman" w:hAnsi="Times New Roman" w:cs="Times New Roman"/>
                        </w:rPr>
                        <w:t xml:space="preserve"> See manuscript (Table 2) for correlation coefficients and statistical significance.</w:t>
                      </w:r>
                    </w:p>
                  </w:txbxContent>
                </v:textbox>
              </v:shape>
            </w:pict>
          </mc:Fallback>
        </mc:AlternateContent>
      </w:r>
      <w:r w:rsidR="00AE3781">
        <w:rPr>
          <w:rFonts w:ascii="Times New Roman" w:hAnsi="Times New Roman" w:cs="Times New Roman"/>
          <w:b/>
          <w:bCs/>
        </w:rPr>
        <w:br w:type="page"/>
      </w:r>
    </w:p>
    <w:p w14:paraId="548C6E2E" w14:textId="09548CCE" w:rsidR="00AE3781" w:rsidRDefault="00AE3781" w:rsidP="00E936D0">
      <w:pPr>
        <w:jc w:val="center"/>
        <w:rPr>
          <w:rFonts w:ascii="Times New Roman" w:hAnsi="Times New Roman" w:cs="Times New Roman"/>
          <w:b/>
          <w:bCs/>
        </w:rPr>
      </w:pPr>
    </w:p>
    <w:p w14:paraId="01FD0B42" w14:textId="18151E85" w:rsidR="00AE3781" w:rsidRDefault="0050209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D408072" wp14:editId="5975984B">
                <wp:simplePos x="0" y="0"/>
                <wp:positionH relativeFrom="column">
                  <wp:posOffset>-382987</wp:posOffset>
                </wp:positionH>
                <wp:positionV relativeFrom="paragraph">
                  <wp:posOffset>7844155</wp:posOffset>
                </wp:positionV>
                <wp:extent cx="6876288" cy="757084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6288" cy="75708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C37D9CD" w14:textId="77777777" w:rsidR="00094E27" w:rsidRPr="00980CE2" w:rsidRDefault="00502096" w:rsidP="00094E2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igure 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. Pearson correlations between Blinded-Dose Purchase Task demand indices and reported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real-world stimulant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consumption.</w:t>
                            </w:r>
                            <w:r w:rsidR="00094E27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094E27">
                              <w:rPr>
                                <w:rFonts w:ascii="Times New Roman" w:hAnsi="Times New Roman" w:cs="Times New Roman"/>
                              </w:rPr>
                              <w:t>See manuscript (Table 2) for correlation coefficients and statistical significance.</w:t>
                            </w:r>
                          </w:p>
                          <w:p w14:paraId="0B9A85D8" w14:textId="25AB3ED1" w:rsidR="00502096" w:rsidRPr="00980CE2" w:rsidRDefault="00502096" w:rsidP="0050209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408072" id="Text Box 6" o:spid="_x0000_s1027" type="#_x0000_t202" style="position:absolute;margin-left:-30.15pt;margin-top:617.65pt;width:541.45pt;height:59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" filled="f" stroked="f" strokeweight=".5pt">
                <v:textbox>
                  <w:txbxContent>
                    <w:p w14:paraId="1C37D9CD" w14:textId="77777777" w:rsidR="00094E27" w:rsidRPr="00980CE2" w:rsidRDefault="00502096" w:rsidP="00094E27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igure S</w:t>
                      </w:r>
                      <w:r>
                        <w:rPr>
                          <w:rFonts w:ascii="Times New Roman" w:hAnsi="Times New Roman" w:cs="Times New Roman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. Pearson correlations between Blinded-Dose Purchase Task demand indices and reported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real-world stimulant </w:t>
                      </w:r>
                      <w:r>
                        <w:rPr>
                          <w:rFonts w:ascii="Times New Roman" w:hAnsi="Times New Roman" w:cs="Times New Roman"/>
                        </w:rPr>
                        <w:t>consumption.</w:t>
                      </w:r>
                      <w:r w:rsidR="00094E27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094E27">
                        <w:rPr>
                          <w:rFonts w:ascii="Times New Roman" w:hAnsi="Times New Roman" w:cs="Times New Roman"/>
                        </w:rPr>
                        <w:t>See manuscript (Table 2) for correlation coefficients and statistical significance.</w:t>
                      </w:r>
                    </w:p>
                    <w:p w14:paraId="0B9A85D8" w14:textId="25AB3ED1" w:rsidR="00502096" w:rsidRPr="00980CE2" w:rsidRDefault="00502096" w:rsidP="00502096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E3781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1312" behindDoc="1" locked="0" layoutInCell="1" allowOverlap="1" wp14:anchorId="0007C46E" wp14:editId="5EA239E4">
            <wp:simplePos x="0" y="0"/>
            <wp:positionH relativeFrom="column">
              <wp:posOffset>574964</wp:posOffset>
            </wp:positionH>
            <wp:positionV relativeFrom="paragraph">
              <wp:posOffset>276860</wp:posOffset>
            </wp:positionV>
            <wp:extent cx="4690872" cy="7370064"/>
            <wp:effectExtent l="0" t="0" r="0" b="0"/>
            <wp:wrapNone/>
            <wp:docPr id="3" name="Picture 3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alendar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0872" cy="737006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3781">
        <w:rPr>
          <w:rFonts w:ascii="Times New Roman" w:hAnsi="Times New Roman" w:cs="Times New Roman"/>
          <w:b/>
          <w:bCs/>
        </w:rPr>
        <w:br w:type="page"/>
      </w:r>
    </w:p>
    <w:p w14:paraId="2F3AC70C" w14:textId="10DEECDB" w:rsidR="00AE3781" w:rsidRPr="00E936D0" w:rsidRDefault="00502096" w:rsidP="00E936D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3313C63" wp14:editId="7F72DDE2">
                <wp:simplePos x="0" y="0"/>
                <wp:positionH relativeFrom="column">
                  <wp:posOffset>-284849</wp:posOffset>
                </wp:positionH>
                <wp:positionV relativeFrom="paragraph">
                  <wp:posOffset>7943850</wp:posOffset>
                </wp:positionV>
                <wp:extent cx="6876288" cy="757084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6288" cy="75708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5B428C8" w14:textId="77777777" w:rsidR="00094E27" w:rsidRPr="00980CE2" w:rsidRDefault="00502096" w:rsidP="00094E2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igure 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. Pearson correlations between Blinded-Dose Purchase Task demand indices and reported real-world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alcohol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consumption.</w:t>
                            </w:r>
                            <w:r w:rsidR="00094E27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094E27">
                              <w:rPr>
                                <w:rFonts w:ascii="Times New Roman" w:hAnsi="Times New Roman" w:cs="Times New Roman"/>
                              </w:rPr>
                              <w:t>See manuscript (Table 2) for correlation coefficients and statistical significance.</w:t>
                            </w:r>
                          </w:p>
                          <w:p w14:paraId="69F0391D" w14:textId="2B8D6A9B" w:rsidR="00502096" w:rsidRPr="00980CE2" w:rsidRDefault="00502096" w:rsidP="0050209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313C63" id="Text Box 7" o:spid="_x0000_s1028" type="#_x0000_t202" style="position:absolute;left:0;text-align:left;margin-left:-22.45pt;margin-top:625.5pt;width:541.45pt;height:59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" filled="f" stroked="f" strokeweight=".5pt">
                <v:textbox>
                  <w:txbxContent>
                    <w:p w14:paraId="45B428C8" w14:textId="77777777" w:rsidR="00094E27" w:rsidRPr="00980CE2" w:rsidRDefault="00502096" w:rsidP="00094E27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igure S</w:t>
                      </w:r>
                      <w:r>
                        <w:rPr>
                          <w:rFonts w:ascii="Times New Roman" w:hAnsi="Times New Roman" w:cs="Times New Roman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. Pearson correlations between Blinded-Dose Purchase Task demand indices and reported real-world </w:t>
                      </w:r>
                      <w:r>
                        <w:rPr>
                          <w:rFonts w:ascii="Times New Roman" w:hAnsi="Times New Roman" w:cs="Times New Roman"/>
                        </w:rPr>
                        <w:t>alcohol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consumption.</w:t>
                      </w:r>
                      <w:r w:rsidR="00094E27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094E27">
                        <w:rPr>
                          <w:rFonts w:ascii="Times New Roman" w:hAnsi="Times New Roman" w:cs="Times New Roman"/>
                        </w:rPr>
                        <w:t>See manuscript (Table 2) for correlation coefficients and statistical significance.</w:t>
                      </w:r>
                    </w:p>
                    <w:p w14:paraId="69F0391D" w14:textId="2B8D6A9B" w:rsidR="00502096" w:rsidRPr="00980CE2" w:rsidRDefault="00502096" w:rsidP="00502096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E3781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2336" behindDoc="1" locked="0" layoutInCell="1" allowOverlap="1" wp14:anchorId="26B4902C" wp14:editId="3354F735">
            <wp:simplePos x="0" y="0"/>
            <wp:positionH relativeFrom="column">
              <wp:posOffset>685292</wp:posOffset>
            </wp:positionH>
            <wp:positionV relativeFrom="paragraph">
              <wp:posOffset>570992</wp:posOffset>
            </wp:positionV>
            <wp:extent cx="4572000" cy="7260336"/>
            <wp:effectExtent l="0" t="0" r="0" b="4445"/>
            <wp:wrapNone/>
            <wp:docPr id="4" name="Picture 4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alendar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726033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AE3781" w:rsidRPr="00E936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6D0"/>
    <w:rsid w:val="00046555"/>
    <w:rsid w:val="00055C8B"/>
    <w:rsid w:val="00060059"/>
    <w:rsid w:val="00063643"/>
    <w:rsid w:val="00077B58"/>
    <w:rsid w:val="000903C3"/>
    <w:rsid w:val="00094963"/>
    <w:rsid w:val="00094E27"/>
    <w:rsid w:val="000979B4"/>
    <w:rsid w:val="000B077C"/>
    <w:rsid w:val="000C3E89"/>
    <w:rsid w:val="000D1F25"/>
    <w:rsid w:val="000F20E1"/>
    <w:rsid w:val="000F244E"/>
    <w:rsid w:val="001162DC"/>
    <w:rsid w:val="001234C3"/>
    <w:rsid w:val="00146868"/>
    <w:rsid w:val="00196E62"/>
    <w:rsid w:val="001E4174"/>
    <w:rsid w:val="001E6BBE"/>
    <w:rsid w:val="002003DA"/>
    <w:rsid w:val="00211E20"/>
    <w:rsid w:val="0022088A"/>
    <w:rsid w:val="002208EF"/>
    <w:rsid w:val="002438A4"/>
    <w:rsid w:val="002458C1"/>
    <w:rsid w:val="00247842"/>
    <w:rsid w:val="002832A8"/>
    <w:rsid w:val="002A091E"/>
    <w:rsid w:val="002A18C6"/>
    <w:rsid w:val="002B41F6"/>
    <w:rsid w:val="002C6F8D"/>
    <w:rsid w:val="002D2D0C"/>
    <w:rsid w:val="002F4E71"/>
    <w:rsid w:val="002F6058"/>
    <w:rsid w:val="00313680"/>
    <w:rsid w:val="00317502"/>
    <w:rsid w:val="0033341F"/>
    <w:rsid w:val="00384AD0"/>
    <w:rsid w:val="003935BE"/>
    <w:rsid w:val="00393B00"/>
    <w:rsid w:val="00395365"/>
    <w:rsid w:val="003C1F2C"/>
    <w:rsid w:val="003D3D68"/>
    <w:rsid w:val="003D46A2"/>
    <w:rsid w:val="003D4D72"/>
    <w:rsid w:val="003E1EB2"/>
    <w:rsid w:val="00415C75"/>
    <w:rsid w:val="00424EA4"/>
    <w:rsid w:val="004370D0"/>
    <w:rsid w:val="00441621"/>
    <w:rsid w:val="00442647"/>
    <w:rsid w:val="00442B01"/>
    <w:rsid w:val="00452B45"/>
    <w:rsid w:val="00461F28"/>
    <w:rsid w:val="004666F2"/>
    <w:rsid w:val="0047164E"/>
    <w:rsid w:val="00481FB5"/>
    <w:rsid w:val="004E360F"/>
    <w:rsid w:val="00502096"/>
    <w:rsid w:val="00514808"/>
    <w:rsid w:val="00532620"/>
    <w:rsid w:val="0054581F"/>
    <w:rsid w:val="005649A2"/>
    <w:rsid w:val="005821D4"/>
    <w:rsid w:val="005A3E90"/>
    <w:rsid w:val="005B20E4"/>
    <w:rsid w:val="005E0EE6"/>
    <w:rsid w:val="005E3F6A"/>
    <w:rsid w:val="005F7D69"/>
    <w:rsid w:val="00603BFD"/>
    <w:rsid w:val="00606FFA"/>
    <w:rsid w:val="00613BBD"/>
    <w:rsid w:val="00614438"/>
    <w:rsid w:val="0063543E"/>
    <w:rsid w:val="006357BB"/>
    <w:rsid w:val="00656A50"/>
    <w:rsid w:val="006740A6"/>
    <w:rsid w:val="00676750"/>
    <w:rsid w:val="00680A50"/>
    <w:rsid w:val="006816C5"/>
    <w:rsid w:val="00696CD9"/>
    <w:rsid w:val="006A2079"/>
    <w:rsid w:val="006B0A46"/>
    <w:rsid w:val="006D5C00"/>
    <w:rsid w:val="006E54A7"/>
    <w:rsid w:val="006E6EE3"/>
    <w:rsid w:val="00705330"/>
    <w:rsid w:val="00715C3C"/>
    <w:rsid w:val="007348B5"/>
    <w:rsid w:val="007400B9"/>
    <w:rsid w:val="007411E9"/>
    <w:rsid w:val="00762478"/>
    <w:rsid w:val="00773A6B"/>
    <w:rsid w:val="00781CFE"/>
    <w:rsid w:val="00782C0C"/>
    <w:rsid w:val="007938D9"/>
    <w:rsid w:val="00796B9C"/>
    <w:rsid w:val="007A7540"/>
    <w:rsid w:val="00803B8A"/>
    <w:rsid w:val="008106B2"/>
    <w:rsid w:val="00816970"/>
    <w:rsid w:val="00816BC9"/>
    <w:rsid w:val="00834302"/>
    <w:rsid w:val="00847BB0"/>
    <w:rsid w:val="008558B2"/>
    <w:rsid w:val="00857C13"/>
    <w:rsid w:val="00864659"/>
    <w:rsid w:val="0087445C"/>
    <w:rsid w:val="0088046A"/>
    <w:rsid w:val="008867D1"/>
    <w:rsid w:val="008912C5"/>
    <w:rsid w:val="008A4850"/>
    <w:rsid w:val="008A5E9D"/>
    <w:rsid w:val="008A68D0"/>
    <w:rsid w:val="008B484A"/>
    <w:rsid w:val="008C267F"/>
    <w:rsid w:val="008E00AB"/>
    <w:rsid w:val="008E295C"/>
    <w:rsid w:val="00906654"/>
    <w:rsid w:val="00914857"/>
    <w:rsid w:val="0092346B"/>
    <w:rsid w:val="00935B21"/>
    <w:rsid w:val="00943CE4"/>
    <w:rsid w:val="00980184"/>
    <w:rsid w:val="00980CE2"/>
    <w:rsid w:val="00985746"/>
    <w:rsid w:val="009A1F51"/>
    <w:rsid w:val="009B3D1C"/>
    <w:rsid w:val="009B7904"/>
    <w:rsid w:val="009E3E90"/>
    <w:rsid w:val="009E5EB1"/>
    <w:rsid w:val="00A04E70"/>
    <w:rsid w:val="00A3669B"/>
    <w:rsid w:val="00A60759"/>
    <w:rsid w:val="00A755BE"/>
    <w:rsid w:val="00A77496"/>
    <w:rsid w:val="00A87B96"/>
    <w:rsid w:val="00A94D62"/>
    <w:rsid w:val="00A9768B"/>
    <w:rsid w:val="00AC218E"/>
    <w:rsid w:val="00AD0E00"/>
    <w:rsid w:val="00AD1304"/>
    <w:rsid w:val="00AE3781"/>
    <w:rsid w:val="00AE46CE"/>
    <w:rsid w:val="00AE66EF"/>
    <w:rsid w:val="00AF0227"/>
    <w:rsid w:val="00AF306B"/>
    <w:rsid w:val="00AF4F77"/>
    <w:rsid w:val="00B1777A"/>
    <w:rsid w:val="00B2225A"/>
    <w:rsid w:val="00B32A04"/>
    <w:rsid w:val="00B37FC0"/>
    <w:rsid w:val="00B43F22"/>
    <w:rsid w:val="00BA57D5"/>
    <w:rsid w:val="00BC362C"/>
    <w:rsid w:val="00BD6759"/>
    <w:rsid w:val="00BF1C1D"/>
    <w:rsid w:val="00C211F8"/>
    <w:rsid w:val="00C31218"/>
    <w:rsid w:val="00C33C36"/>
    <w:rsid w:val="00C469E2"/>
    <w:rsid w:val="00C5411C"/>
    <w:rsid w:val="00C64921"/>
    <w:rsid w:val="00CB1174"/>
    <w:rsid w:val="00CB5063"/>
    <w:rsid w:val="00CC0C59"/>
    <w:rsid w:val="00CC28B1"/>
    <w:rsid w:val="00CC5197"/>
    <w:rsid w:val="00CD12F0"/>
    <w:rsid w:val="00CF4E0E"/>
    <w:rsid w:val="00CF6DAB"/>
    <w:rsid w:val="00D03739"/>
    <w:rsid w:val="00D03FB4"/>
    <w:rsid w:val="00D31DBC"/>
    <w:rsid w:val="00D423C6"/>
    <w:rsid w:val="00D664D9"/>
    <w:rsid w:val="00D665F2"/>
    <w:rsid w:val="00D828C3"/>
    <w:rsid w:val="00D91770"/>
    <w:rsid w:val="00D95A84"/>
    <w:rsid w:val="00DD0B4D"/>
    <w:rsid w:val="00DD2607"/>
    <w:rsid w:val="00DD2CAF"/>
    <w:rsid w:val="00DD425C"/>
    <w:rsid w:val="00E04541"/>
    <w:rsid w:val="00E506E9"/>
    <w:rsid w:val="00E8767E"/>
    <w:rsid w:val="00E936D0"/>
    <w:rsid w:val="00EA20B8"/>
    <w:rsid w:val="00EC0DFA"/>
    <w:rsid w:val="00EC1D56"/>
    <w:rsid w:val="00F11E50"/>
    <w:rsid w:val="00F35BE0"/>
    <w:rsid w:val="00F46250"/>
    <w:rsid w:val="00F5773F"/>
    <w:rsid w:val="00F92955"/>
    <w:rsid w:val="00F931D4"/>
    <w:rsid w:val="00F9564C"/>
    <w:rsid w:val="00FA0DA4"/>
    <w:rsid w:val="00FC1072"/>
    <w:rsid w:val="00FD1EB9"/>
    <w:rsid w:val="00FE13CF"/>
    <w:rsid w:val="00FF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82BE5"/>
  <w15:chartTrackingRefBased/>
  <w15:docId w15:val="{A1F2B5D1-4B54-B840-81BE-00F3F82D0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</Words>
  <Characters>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eon Naudé</dc:creator>
  <cp:keywords/>
  <dc:description/>
  <cp:lastModifiedBy>Gideon Naudé</cp:lastModifiedBy>
  <cp:revision>2</cp:revision>
  <dcterms:created xsi:type="dcterms:W3CDTF">2022-11-30T21:57:00Z</dcterms:created>
  <dcterms:modified xsi:type="dcterms:W3CDTF">2022-11-30T21:57:00Z</dcterms:modified>
</cp:coreProperties>
</file>